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028F3" w14:textId="77777777" w:rsidR="00D73380" w:rsidRDefault="00D73380" w:rsidP="00D73380">
      <w:pPr>
        <w:rPr>
          <w:spacing w:val="2"/>
          <w:sz w:val="22"/>
          <w:szCs w:val="22"/>
          <w:shd w:val="clear" w:color="auto" w:fill="FCFCFC"/>
          <w:lang w:val="en-GB"/>
        </w:rPr>
      </w:pPr>
      <w:r>
        <w:rPr>
          <w:spacing w:val="2"/>
          <w:sz w:val="22"/>
          <w:szCs w:val="22"/>
          <w:shd w:val="clear" w:color="auto" w:fill="FCFCFC"/>
          <w:lang w:val="en-GB"/>
        </w:rPr>
        <w:t xml:space="preserve">Supplementary </w:t>
      </w:r>
      <w:r w:rsidRPr="00791A73">
        <w:rPr>
          <w:spacing w:val="2"/>
          <w:sz w:val="22"/>
          <w:szCs w:val="22"/>
          <w:shd w:val="clear" w:color="auto" w:fill="FCFCFC"/>
          <w:lang w:val="en-GB"/>
        </w:rPr>
        <w:t>Table 1: Clinical and demographic data</w:t>
      </w:r>
      <w:r>
        <w:rPr>
          <w:spacing w:val="2"/>
          <w:sz w:val="22"/>
          <w:szCs w:val="22"/>
          <w:shd w:val="clear" w:color="auto" w:fill="FCFCFC"/>
          <w:lang w:val="en-GB"/>
        </w:rPr>
        <w:t xml:space="preserve"> for MS and control brains</w:t>
      </w:r>
    </w:p>
    <w:p w14:paraId="004FC9DF" w14:textId="77777777" w:rsidR="00D73380" w:rsidRPr="00791A73" w:rsidRDefault="00D73380" w:rsidP="00D73380">
      <w:pPr>
        <w:rPr>
          <w:spacing w:val="2"/>
          <w:sz w:val="22"/>
          <w:szCs w:val="22"/>
          <w:shd w:val="clear" w:color="auto" w:fill="FCFCFC"/>
          <w:lang w:val="en-GB"/>
        </w:rPr>
      </w:pPr>
      <w:r w:rsidRPr="00791A73">
        <w:rPr>
          <w:spacing w:val="2"/>
          <w:sz w:val="22"/>
          <w:szCs w:val="22"/>
          <w:shd w:val="clear" w:color="auto" w:fill="FCFCFC"/>
          <w:lang w:val="en-GB"/>
        </w:rPr>
        <w:t xml:space="preserve"> 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709"/>
        <w:gridCol w:w="1418"/>
        <w:gridCol w:w="850"/>
        <w:gridCol w:w="992"/>
        <w:gridCol w:w="1276"/>
        <w:gridCol w:w="1418"/>
      </w:tblGrid>
      <w:tr w:rsidR="00D73380" w:rsidRPr="00791A73" w14:paraId="716E71F3" w14:textId="77777777" w:rsidTr="00C855C8">
        <w:trPr>
          <w:trHeight w:val="1021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307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Cas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8DB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507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g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at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death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y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F76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M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860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Cause of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C9A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g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at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onset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y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095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Diseas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duratio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y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802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Time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progressiv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y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518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g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at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progressiv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y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)</w:t>
            </w:r>
          </w:p>
        </w:tc>
      </w:tr>
      <w:tr w:rsidR="00D73380" w:rsidRPr="00791A73" w14:paraId="486CF4EF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6E6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C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AB2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DE6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943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2BE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ischaemic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bowel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6E538BC0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566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B41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6D1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D9C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947F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Ovaria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ance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155CA79A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26C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AA6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228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F2A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BC3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Carcinoma of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th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lung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1B8BC3A1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85D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E96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415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FC3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118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etastatic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renal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ance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15AED8DF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C6D6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E74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032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15D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389F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Squamous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ell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carcinoma </w:t>
            </w:r>
          </w:p>
        </w:tc>
      </w:tr>
      <w:tr w:rsidR="00D73380" w:rsidRPr="00791A73" w14:paraId="18159814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A3D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B41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9E8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982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356F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yocardial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infarctio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715714E3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E5F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C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54F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A90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345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8E3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Carcinoma of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th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tongu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5EE87DE0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4AE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C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D5F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22B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0EE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FC9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Ovaria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ance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76E30F7F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D89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PDC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CC2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C4B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846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7C01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791A73">
              <w:rPr>
                <w:color w:val="000000"/>
                <w:sz w:val="22"/>
                <w:szCs w:val="22"/>
                <w:lang w:val="en-US"/>
              </w:rPr>
              <w:t>Metastatic liver and lung cancer </w:t>
            </w:r>
          </w:p>
        </w:tc>
      </w:tr>
      <w:tr w:rsidR="00D73380" w:rsidRPr="00791A73" w14:paraId="410C7F10" w14:textId="77777777" w:rsidTr="00C855C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72DE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C4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B90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A15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E90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FB5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etastatic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colon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ancer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73380" w:rsidRPr="00791A73" w14:paraId="31A92E84" w14:textId="77777777" w:rsidTr="00C855C8">
        <w:trPr>
          <w:trHeight w:val="320"/>
        </w:trPr>
        <w:tc>
          <w:tcPr>
            <w:tcW w:w="98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4F7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15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937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68F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6CF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AB9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058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330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E1C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EB3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0</w:t>
            </w:r>
          </w:p>
        </w:tc>
      </w:tr>
      <w:tr w:rsidR="00D73380" w:rsidRPr="00791A73" w14:paraId="07756465" w14:textId="77777777" w:rsidTr="00C855C8">
        <w:trPr>
          <w:trHeight w:val="3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44C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B94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4A0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F71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30FB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09F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FF2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8FF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399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D73380" w:rsidRPr="00791A73" w14:paraId="05711A85" w14:textId="77777777" w:rsidTr="00C855C8">
        <w:trPr>
          <w:trHeight w:val="6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208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B5F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0BB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3C4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8235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F2E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BAD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C15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D3A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3</w:t>
            </w:r>
          </w:p>
        </w:tc>
      </w:tr>
      <w:tr w:rsidR="00D73380" w:rsidRPr="00791A73" w14:paraId="5A13F7D6" w14:textId="77777777" w:rsidTr="00C855C8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1A3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3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594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88D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281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95E0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3FC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C48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60D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F49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5 </w:t>
            </w:r>
          </w:p>
        </w:tc>
      </w:tr>
      <w:tr w:rsidR="00D73380" w:rsidRPr="00791A73" w14:paraId="290E5268" w14:textId="77777777" w:rsidTr="00C855C8">
        <w:trPr>
          <w:trHeight w:val="4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AD8D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C7C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D0B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075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77EA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2FE4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0A39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160A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5BD5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4</w:t>
            </w:r>
          </w:p>
        </w:tc>
      </w:tr>
      <w:tr w:rsidR="00D73380" w:rsidRPr="00791A73" w14:paraId="011EADD3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2D6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CF8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C18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82A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315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MS,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urinary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777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7F9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DDF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D86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3</w:t>
            </w:r>
          </w:p>
        </w:tc>
      </w:tr>
      <w:tr w:rsidR="00D73380" w:rsidRPr="00791A73" w14:paraId="5F124DE8" w14:textId="77777777" w:rsidTr="00C855C8">
        <w:trPr>
          <w:trHeight w:val="4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2E0E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7D9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F40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4F4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A193F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7670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877A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CC5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2EAB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7</w:t>
            </w:r>
          </w:p>
        </w:tc>
      </w:tr>
      <w:tr w:rsidR="00D73380" w:rsidRPr="00791A73" w14:paraId="7790B7D0" w14:textId="77777777" w:rsidTr="00C855C8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B3AB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80A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4AF8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C47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0AF98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D340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F51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27FA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7F7F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9</w:t>
            </w:r>
          </w:p>
        </w:tc>
      </w:tr>
      <w:tr w:rsidR="00D73380" w:rsidRPr="00791A73" w14:paraId="010AF00C" w14:textId="77777777" w:rsidTr="00C855C8">
        <w:trPr>
          <w:trHeight w:val="96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94C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9DF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CAE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D6A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B85B" w14:textId="77777777" w:rsidR="00D73380" w:rsidRPr="00791A73" w:rsidRDefault="00D73380" w:rsidP="00C855C8">
            <w:pPr>
              <w:snapToGrid w:val="0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Septicaem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, shock and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664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AF4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DA0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8CF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5</w:t>
            </w:r>
          </w:p>
        </w:tc>
      </w:tr>
      <w:tr w:rsidR="00D73380" w:rsidRPr="00791A73" w14:paraId="7563CF6D" w14:textId="77777777" w:rsidTr="00C855C8">
        <w:trPr>
          <w:trHeight w:val="8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A9B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C10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BA5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664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D7855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Septicaem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, MS,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metastatic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colon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1EF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75A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364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1A9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3</w:t>
            </w:r>
          </w:p>
        </w:tc>
      </w:tr>
      <w:tr w:rsidR="00D73380" w:rsidRPr="00791A73" w14:paraId="0D856A6F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730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77C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F0A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E49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A8B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spiratio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190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875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189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8E2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2</w:t>
            </w:r>
          </w:p>
        </w:tc>
      </w:tr>
      <w:tr w:rsidR="00D73380" w:rsidRPr="00791A73" w14:paraId="15DAFE92" w14:textId="77777777" w:rsidTr="00C855C8">
        <w:trPr>
          <w:trHeight w:val="6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D135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B08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EF7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08C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FB0E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163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E6F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A20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2DA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4</w:t>
            </w:r>
          </w:p>
        </w:tc>
      </w:tr>
      <w:tr w:rsidR="00D73380" w:rsidRPr="00791A73" w14:paraId="47DADC5B" w14:textId="77777777" w:rsidTr="00C855C8">
        <w:trPr>
          <w:trHeight w:val="4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EDC6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8A6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E06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247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C60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301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E6F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F1F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69B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6</w:t>
            </w:r>
          </w:p>
        </w:tc>
      </w:tr>
      <w:tr w:rsidR="00D73380" w:rsidRPr="00791A73" w14:paraId="766CE1E4" w14:textId="77777777" w:rsidTr="00C855C8">
        <w:trPr>
          <w:trHeight w:val="4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714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02B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0B3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0EC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B5CD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3F8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17E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D38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BDA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</w:tr>
      <w:tr w:rsidR="00D73380" w:rsidRPr="00791A73" w14:paraId="08F33A5F" w14:textId="77777777" w:rsidTr="00C855C8">
        <w:trPr>
          <w:trHeight w:val="3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D33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309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856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554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64D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D3C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C8F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A59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929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9</w:t>
            </w:r>
          </w:p>
        </w:tc>
      </w:tr>
      <w:tr w:rsidR="00D73380" w:rsidRPr="00791A73" w14:paraId="0A2BEE14" w14:textId="77777777" w:rsidTr="00C855C8">
        <w:trPr>
          <w:trHeight w:val="3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F2B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lastRenderedPageBreak/>
              <w:t>MS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B2F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83F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C3E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6EDC1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BE7B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5592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B23A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 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3DE1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9 </w:t>
            </w:r>
          </w:p>
        </w:tc>
      </w:tr>
      <w:tr w:rsidR="00D73380" w:rsidRPr="00791A73" w14:paraId="5F36F814" w14:textId="77777777" w:rsidTr="00C855C8">
        <w:trPr>
          <w:trHeight w:val="9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20F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E02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CB6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E23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8570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791A73">
              <w:rPr>
                <w:color w:val="000000"/>
                <w:sz w:val="22"/>
                <w:szCs w:val="22"/>
                <w:lang w:val="en-US"/>
              </w:rPr>
              <w:t>Lower respiratory tract infection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06A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52B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E6F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58F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9</w:t>
            </w:r>
          </w:p>
        </w:tc>
      </w:tr>
      <w:tr w:rsidR="00D73380" w:rsidRPr="00791A73" w14:paraId="5BDA3E15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11FF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51B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601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922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55BB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BB1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C76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A6C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9FC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5</w:t>
            </w:r>
          </w:p>
        </w:tc>
      </w:tr>
      <w:tr w:rsidR="00D73380" w:rsidRPr="00791A73" w14:paraId="125B1F90" w14:textId="77777777" w:rsidTr="00C855C8">
        <w:trPr>
          <w:trHeight w:val="9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97D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5E9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474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589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AB1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791A73">
              <w:rPr>
                <w:color w:val="000000"/>
                <w:sz w:val="22"/>
                <w:szCs w:val="22"/>
                <w:lang w:val="en-US"/>
              </w:rPr>
              <w:t>MS pneumonia,</w:t>
            </w:r>
          </w:p>
          <w:p w14:paraId="10E5AD2E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791A73">
              <w:rPr>
                <w:color w:val="000000"/>
                <w:sz w:val="22"/>
                <w:szCs w:val="22"/>
                <w:lang w:val="en-US"/>
              </w:rPr>
              <w:t>lung &amp; uterine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76C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A66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7E15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70B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3</w:t>
            </w:r>
          </w:p>
        </w:tc>
      </w:tr>
      <w:tr w:rsidR="00D73380" w:rsidRPr="00791A73" w14:paraId="2C85EDB9" w14:textId="77777777" w:rsidTr="00C855C8">
        <w:trPr>
          <w:trHeight w:val="4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986D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618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EF9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C67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00E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1AB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25D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B766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8B6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</w:tr>
      <w:tr w:rsidR="00D73380" w:rsidRPr="00791A73" w14:paraId="4212EAFB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9CFD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540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5A4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FF1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7F5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naphylactic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reac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83E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B66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38D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AA9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3</w:t>
            </w:r>
          </w:p>
        </w:tc>
      </w:tr>
      <w:tr w:rsidR="00D73380" w:rsidRPr="00791A73" w14:paraId="28530EDF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68F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888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7BF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3D5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7DA2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Aspiration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799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18C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675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D87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6</w:t>
            </w:r>
          </w:p>
        </w:tc>
      </w:tr>
      <w:tr w:rsidR="00D73380" w:rsidRPr="00791A73" w14:paraId="6FBB1A4F" w14:textId="77777777" w:rsidTr="00C855C8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38F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E95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DD7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B63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EDE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071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C1B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960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1AE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3</w:t>
            </w:r>
          </w:p>
        </w:tc>
      </w:tr>
      <w:tr w:rsidR="00D73380" w:rsidRPr="00791A73" w14:paraId="56A7BC53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356B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394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A99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F52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C271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 xml:space="preserve">MS,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respiratory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4AC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C8E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D46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8F7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6</w:t>
            </w:r>
          </w:p>
        </w:tc>
      </w:tr>
      <w:tr w:rsidR="00D73380" w:rsidRPr="00791A73" w14:paraId="06B667E1" w14:textId="77777777" w:rsidTr="00C855C8">
        <w:trPr>
          <w:trHeight w:val="3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970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412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A1C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FC6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BC3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01E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701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BC0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4A8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5</w:t>
            </w:r>
          </w:p>
        </w:tc>
      </w:tr>
      <w:tr w:rsidR="00D73380" w:rsidRPr="00791A73" w14:paraId="654660CB" w14:textId="77777777" w:rsidTr="00C855C8">
        <w:trPr>
          <w:trHeight w:val="4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CAC1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017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0FC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73A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9B2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AD3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CBF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5FA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8DF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</w:tr>
      <w:tr w:rsidR="00D73380" w:rsidRPr="00791A73" w14:paraId="1F7B0A00" w14:textId="77777777" w:rsidTr="00C855C8">
        <w:trPr>
          <w:trHeight w:val="4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2A74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94C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B08B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84D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C6E3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B99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FE5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237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D68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0</w:t>
            </w:r>
          </w:p>
        </w:tc>
      </w:tr>
      <w:tr w:rsidR="00D73380" w:rsidRPr="00791A73" w14:paraId="595A676C" w14:textId="77777777" w:rsidTr="00C855C8">
        <w:trPr>
          <w:trHeight w:val="5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74A5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C53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CE2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8B5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26C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6808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C191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962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B5D5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0</w:t>
            </w:r>
          </w:p>
        </w:tc>
      </w:tr>
      <w:tr w:rsidR="00D73380" w:rsidRPr="00791A73" w14:paraId="56BBCB7F" w14:textId="77777777" w:rsidTr="00C855C8">
        <w:trPr>
          <w:trHeight w:val="4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792A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45C9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D78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657F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C016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C4B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673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6E7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A72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7</w:t>
            </w:r>
          </w:p>
        </w:tc>
      </w:tr>
      <w:tr w:rsidR="00D73380" w:rsidRPr="00791A73" w14:paraId="549461E9" w14:textId="77777777" w:rsidTr="00C855C8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A28C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C5C6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32F0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249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6596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Respiratory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1A73">
              <w:rPr>
                <w:color w:val="000000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216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4F34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5A6C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EDF2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48</w:t>
            </w:r>
          </w:p>
        </w:tc>
      </w:tr>
      <w:tr w:rsidR="00D73380" w:rsidRPr="00791A73" w14:paraId="0E630303" w14:textId="77777777" w:rsidTr="00C855C8">
        <w:trPr>
          <w:trHeight w:val="4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115E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MS6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284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F40E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8E03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C329" w14:textId="77777777" w:rsidR="00D73380" w:rsidRPr="00791A73" w:rsidRDefault="00D73380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91A73">
              <w:rPr>
                <w:color w:val="000000"/>
                <w:sz w:val="22"/>
                <w:szCs w:val="22"/>
              </w:rPr>
              <w:t>Pneumonia</w:t>
            </w:r>
            <w:proofErr w:type="spellEnd"/>
            <w:r w:rsidRPr="00791A73">
              <w:rPr>
                <w:color w:val="000000"/>
                <w:sz w:val="22"/>
                <w:szCs w:val="22"/>
              </w:rPr>
              <w:t>, 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CCF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0E1A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C447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A08D" w14:textId="77777777" w:rsidR="00D73380" w:rsidRPr="00791A73" w:rsidRDefault="00D73380" w:rsidP="00C855C8">
            <w:pPr>
              <w:jc w:val="center"/>
              <w:rPr>
                <w:color w:val="000000"/>
                <w:sz w:val="22"/>
                <w:szCs w:val="22"/>
              </w:rPr>
            </w:pPr>
            <w:r w:rsidRPr="00791A73">
              <w:rPr>
                <w:color w:val="000000"/>
                <w:sz w:val="22"/>
                <w:szCs w:val="22"/>
              </w:rPr>
              <w:t>53</w:t>
            </w:r>
          </w:p>
        </w:tc>
      </w:tr>
    </w:tbl>
    <w:p w14:paraId="64E5B6C1" w14:textId="77777777" w:rsidR="00FB4C28" w:rsidRDefault="00FB4C28"/>
    <w:sectPr w:rsidR="00FB4C28" w:rsidSect="001B06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80"/>
    <w:rsid w:val="001B0615"/>
    <w:rsid w:val="00D73380"/>
    <w:rsid w:val="00FB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35F1E"/>
  <w15:chartTrackingRefBased/>
  <w15:docId w15:val="{9DFB281E-CA12-D441-86BC-EEAF9111E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80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Richard</dc:creator>
  <cp:keywords/>
  <dc:description/>
  <cp:lastModifiedBy>Reynolds, Richard</cp:lastModifiedBy>
  <cp:revision>1</cp:revision>
  <dcterms:created xsi:type="dcterms:W3CDTF">2020-08-24T13:23:00Z</dcterms:created>
  <dcterms:modified xsi:type="dcterms:W3CDTF">2020-08-24T13:24:00Z</dcterms:modified>
</cp:coreProperties>
</file>